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318" w:type="dxa"/>
        <w:tblCellMar>
          <w:left w:w="99" w:type="dxa"/>
          <w:right w:w="99" w:type="dxa"/>
        </w:tblCellMar>
        <w:tblLook w:val="04A0"/>
      </w:tblPr>
      <w:tblGrid>
        <w:gridCol w:w="8838"/>
        <w:gridCol w:w="2480"/>
      </w:tblGrid>
      <w:tr w:rsidR="00B45835" w:rsidRPr="006601AC" w:rsidTr="00F25684">
        <w:trPr>
          <w:trHeight w:val="630"/>
        </w:trPr>
        <w:tc>
          <w:tcPr>
            <w:tcW w:w="113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5835" w:rsidRPr="006601AC" w:rsidRDefault="00B45835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bookmarkStart w:id="0" w:name="_Hlk138112482"/>
            <w:r w:rsidRPr="006601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dditional Table 2. </w:t>
            </w:r>
            <w:r w:rsidRPr="006601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highlight w:val="yellow"/>
              </w:rPr>
              <w:t>Multiple linear regression results</w:t>
            </w:r>
            <w:r w:rsidRPr="006601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redicting FATCOD-B score (</w:t>
            </w:r>
            <w:r w:rsidRPr="006601A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6601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=332, </w:t>
            </w:r>
            <w:r w:rsidRPr="006601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highlight w:val="yellow"/>
              </w:rPr>
              <w:t>Adjusted R-squared = 0.24</w:t>
            </w:r>
            <w:r w:rsidRPr="006601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  <w:bookmarkEnd w:id="0"/>
          </w:p>
        </w:tc>
      </w:tr>
      <w:tr w:rsidR="00B45835" w:rsidRPr="00B83A7D" w:rsidTr="00F25684">
        <w:trPr>
          <w:trHeight w:val="410"/>
        </w:trPr>
        <w:tc>
          <w:tcPr>
            <w:tcW w:w="113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835" w:rsidRPr="00B83A7D" w:rsidRDefault="00B45835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  <w:tbl>
            <w:tblPr>
              <w:tblW w:w="11120" w:type="dxa"/>
              <w:tblCellMar>
                <w:left w:w="99" w:type="dxa"/>
                <w:right w:w="99" w:type="dxa"/>
              </w:tblCellMar>
              <w:tblLook w:val="04A0"/>
            </w:tblPr>
            <w:tblGrid>
              <w:gridCol w:w="5940"/>
              <w:gridCol w:w="2220"/>
              <w:gridCol w:w="2060"/>
              <w:gridCol w:w="900"/>
            </w:tblGrid>
            <w:tr w:rsidR="00B45835" w:rsidRPr="0001507A" w:rsidTr="00F25684">
              <w:trPr>
                <w:trHeight w:val="410"/>
              </w:trPr>
              <w:tc>
                <w:tcPr>
                  <w:tcW w:w="59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 xml:space="preserve">　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 xml:space="preserve">　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proofErr w:type="spellStart"/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Coef</w:t>
                  </w:r>
                  <w:proofErr w:type="spellEnd"/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P-value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Age in years (mean ± SD)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28.2 ± 2.8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850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Sex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Female [N=95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1.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039*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Male [N=236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Is religious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Yes [N=76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834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 xml:space="preserve">　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No [N=256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 xml:space="preserve">　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kern w:val="0"/>
                      <w:szCs w:val="21"/>
                    </w:rPr>
                    <w:t xml:space="preserve">　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5265CC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Number of patients' deaths experienced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Less than 10 [N=233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2.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002*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834DAC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(</w:t>
                  </w:r>
                  <w:r w:rsidRPr="0095426F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not restricted to cancer patients</w:t>
                  </w:r>
                  <w:r w:rsidRPr="00834DAC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)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More than 11 [N=94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Interest in palliative care**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High [N=299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2.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099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 xml:space="preserve">　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Low [N=32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 xml:space="preserve">　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 xml:space="preserve">　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Has received education regarding palliative care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Yes [N=297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953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No [N=34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Has support regarding end-of-life care by mentor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Yes [N=178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-0.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754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 xml:space="preserve">　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No [N=147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 xml:space="preserve">　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 xml:space="preserve">　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Frequency of palliative care consultation to expert teams***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High [N=214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680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Low [N=118]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Cs w:val="21"/>
                    </w:rPr>
                    <w:t>Death Attitude Inventory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ind w:firstLineChars="100" w:firstLine="210"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Death anxiety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Mean 16.8 (out of 20)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-0.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307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ind w:firstLineChars="100" w:firstLine="210"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Death relie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Mean 11.1 (out of 20)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-0.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221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ind w:firstLineChars="100" w:firstLine="210"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Death avoidance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Mean 10.8 (out of 20)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-0.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&lt;0.001*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ind w:firstLineChars="100" w:firstLine="210"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Life purpose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Mean 16.2 (out of 20)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018*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ind w:firstLineChars="100" w:firstLine="210"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Death concern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Mean 14.2 (out of 20)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020*</w:t>
                  </w:r>
                </w:p>
              </w:tc>
            </w:tr>
            <w:tr w:rsidR="00B45835" w:rsidRPr="0001507A" w:rsidTr="00F25684">
              <w:trPr>
                <w:trHeight w:val="400"/>
              </w:trPr>
              <w:tc>
                <w:tcPr>
                  <w:tcW w:w="5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ind w:firstLineChars="100" w:firstLine="210"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Supernatural belie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Mean 9.3 (out of 15)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-0.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45835" w:rsidRPr="0001507A" w:rsidRDefault="00B45835" w:rsidP="00F25684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</w:pPr>
                  <w:r w:rsidRPr="0001507A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Cs w:val="21"/>
                    </w:rPr>
                    <w:t>0.311</w:t>
                  </w:r>
                </w:p>
              </w:tc>
            </w:tr>
          </w:tbl>
          <w:p w:rsidR="00B45835" w:rsidRPr="00B83A7D" w:rsidRDefault="00B45835" w:rsidP="00F256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45835" w:rsidRPr="0001507A" w:rsidTr="00F25684">
        <w:trPr>
          <w:gridAfter w:val="1"/>
          <w:wAfter w:w="2480" w:type="dxa"/>
          <w:trHeight w:val="4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835" w:rsidRPr="0001507A" w:rsidRDefault="00B45835" w:rsidP="00F2568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50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: standard deviation;</w:t>
            </w:r>
          </w:p>
        </w:tc>
      </w:tr>
      <w:tr w:rsidR="00B45835" w:rsidRPr="0001507A" w:rsidTr="00F25684">
        <w:trPr>
          <w:gridAfter w:val="1"/>
          <w:wAfter w:w="2480" w:type="dxa"/>
          <w:trHeight w:val="4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835" w:rsidRPr="0001507A" w:rsidRDefault="00B45835" w:rsidP="00F2568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50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Denotes statistical significance at P ≤ 0.05</w:t>
            </w:r>
          </w:p>
        </w:tc>
      </w:tr>
      <w:tr w:rsidR="00B45835" w:rsidRPr="0001507A" w:rsidTr="00F25684">
        <w:trPr>
          <w:gridAfter w:val="1"/>
          <w:wAfter w:w="2480" w:type="dxa"/>
          <w:trHeight w:val="84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835" w:rsidRPr="0001507A" w:rsidRDefault="00B45835" w:rsidP="00F2568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50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**High: respondents who selected 1~3, Low: respondents who selected 4~5 on a scale of 1~5,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　</w:t>
            </w:r>
            <w:r w:rsidRPr="000150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being most interested, 5 being not interested at all</w:t>
            </w:r>
          </w:p>
        </w:tc>
      </w:tr>
      <w:tr w:rsidR="00B45835" w:rsidRPr="0001507A" w:rsidTr="00F25684">
        <w:trPr>
          <w:gridAfter w:val="1"/>
          <w:wAfter w:w="2480" w:type="dxa"/>
          <w:trHeight w:val="56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835" w:rsidRPr="0001507A" w:rsidRDefault="00B45835" w:rsidP="00F2568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50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***High: respondents who selected 1~3, Low: respondents who selected 4~5, on a scale of 1-5,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0150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being Always, 5 being Never</w:t>
            </w:r>
          </w:p>
        </w:tc>
      </w:tr>
    </w:tbl>
    <w:p w:rsidR="003D56FC" w:rsidRDefault="003D56FC"/>
    <w:sectPr w:rsidR="003D56FC" w:rsidSect="00B45835">
      <w:pgSz w:w="15840" w:h="24480" w:code="3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B45835"/>
    <w:rsid w:val="003D56FC"/>
    <w:rsid w:val="00B45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83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9-01T01:04:00Z</dcterms:created>
  <dcterms:modified xsi:type="dcterms:W3CDTF">2023-09-01T01:05:00Z</dcterms:modified>
</cp:coreProperties>
</file>